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60" w:type="dxa"/>
        <w:jc w:val="center"/>
        <w:tblInd w:w="-27" w:type="dxa"/>
        <w:tblLook w:val="04A0"/>
      </w:tblPr>
      <w:tblGrid>
        <w:gridCol w:w="1087"/>
        <w:gridCol w:w="1931"/>
        <w:gridCol w:w="1360"/>
        <w:gridCol w:w="1341"/>
        <w:gridCol w:w="1341"/>
      </w:tblGrid>
      <w:tr w:rsidR="00F064E2" w:rsidRPr="00D6407C" w:rsidTr="00EB1FD1">
        <w:trPr>
          <w:trHeight w:val="960"/>
          <w:jc w:val="center"/>
        </w:trPr>
        <w:tc>
          <w:tcPr>
            <w:tcW w:w="3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ind w:firstLineChars="100" w:firstLine="180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NHWS 2010 (</w:t>
            </w:r>
            <w:proofErr w:type="spellStart"/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Unweighted</w:t>
            </w:r>
            <w:proofErr w:type="spellEnd"/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NHWS 2010 (Weighted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Current Population Survey 2009 (U.S. Census) 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Gender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Mal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8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8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8.3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Femal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51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51.7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51.7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Ag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18-44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3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8.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9.1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45-64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4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4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4.4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65+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2.1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6.7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6.5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Rac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African-American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0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1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1.3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Hispanic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3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3.5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Whit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74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8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8.8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Other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8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.6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.4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Incom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&lt; $25,000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8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9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8.3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$25,000-$49,999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6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7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2.3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$50,000-$74,999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9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9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6.8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$75,000 or mor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7.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6.1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5.6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Educ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Some college or less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58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60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73.0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College graduate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41.1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9.7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7.1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Region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Northeast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8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8.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18.5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Midwest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3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3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2.1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South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5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5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36.4%</w:t>
            </w:r>
          </w:p>
        </w:tc>
      </w:tr>
      <w:tr w:rsidR="00F064E2" w:rsidRPr="00D6407C" w:rsidTr="00EB1FD1">
        <w:trPr>
          <w:trHeight w:val="300"/>
          <w:jc w:val="center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ja-JP"/>
              </w:rPr>
              <w:t>West</w:t>
            </w: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2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2.5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64E2" w:rsidRPr="00BD696D" w:rsidRDefault="00F064E2" w:rsidP="00016A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</w:pPr>
            <w:r w:rsidRPr="00BD696D">
              <w:rPr>
                <w:rFonts w:eastAsia="Times New Roman" w:cs="Arial"/>
                <w:color w:val="000000"/>
                <w:sz w:val="18"/>
                <w:szCs w:val="18"/>
                <w:lang w:eastAsia="ja-JP"/>
              </w:rPr>
              <w:t>23.1%</w:t>
            </w:r>
          </w:p>
        </w:tc>
      </w:tr>
    </w:tbl>
    <w:p w:rsidR="00F064E2" w:rsidRDefault="00F064E2" w:rsidP="00F064E2">
      <w:pPr>
        <w:spacing w:after="0" w:line="240" w:lineRule="auto"/>
        <w:rPr>
          <w:i/>
          <w:sz w:val="16"/>
        </w:rPr>
      </w:pPr>
    </w:p>
    <w:p w:rsidR="00982F38" w:rsidRDefault="00982F38" w:rsidP="00F064E2">
      <w:pPr>
        <w:spacing w:after="0" w:line="240" w:lineRule="auto"/>
      </w:pPr>
    </w:p>
    <w:sectPr w:rsidR="00982F38" w:rsidSect="00F33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064E2"/>
    <w:rsid w:val="006E0C63"/>
    <w:rsid w:val="00821754"/>
    <w:rsid w:val="00982F38"/>
    <w:rsid w:val="00A04DFE"/>
    <w:rsid w:val="00B556AA"/>
    <w:rsid w:val="00EB1FD1"/>
    <w:rsid w:val="00F064E2"/>
    <w:rsid w:val="00F62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E2"/>
    <w:pPr>
      <w:spacing w:after="200" w:line="276" w:lineRule="auto"/>
    </w:pPr>
    <w:rPr>
      <w:rFonts w:eastAsia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21754"/>
    <w:pPr>
      <w:spacing w:after="0"/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5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5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arHealth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>Kantar Health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iBonaventura</dc:creator>
  <cp:keywords/>
  <dc:description/>
  <cp:lastModifiedBy>Marco DiBonaventura</cp:lastModifiedBy>
  <cp:revision>2</cp:revision>
  <dcterms:created xsi:type="dcterms:W3CDTF">2012-11-01T14:15:00Z</dcterms:created>
  <dcterms:modified xsi:type="dcterms:W3CDTF">2012-11-01T14:15:00Z</dcterms:modified>
</cp:coreProperties>
</file>